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797" w:type="dxa"/>
        <w:jc w:val="center"/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67"/>
        <w:gridCol w:w="3102"/>
        <w:gridCol w:w="989"/>
        <w:gridCol w:w="1691"/>
        <w:gridCol w:w="848"/>
      </w:tblGrid>
      <w:tr w14:paraId="2CF7ECC3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7797" w:type="dxa"/>
            <w:gridSpan w:val="5"/>
            <w:tcBorders>
              <w:bottom w:val="single" w:color="auto" w:sz="4" w:space="0"/>
            </w:tcBorders>
            <w:shd w:val="clear" w:color="auto" w:fill="FFFFFF"/>
          </w:tcPr>
          <w:p w14:paraId="557CB9FC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Multivariable logistic regression analysis of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stoperative secondary outcomes</w:t>
            </w:r>
          </w:p>
        </w:tc>
      </w:tr>
      <w:tr w14:paraId="58EE3A6E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3E42C41D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226A6D1F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98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67E8F6E8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69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6F550868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84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2C306DBA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630DBA39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4269" w:type="dxa"/>
            <w:gridSpan w:val="2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6448133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Infection</w:t>
            </w:r>
          </w:p>
        </w:tc>
        <w:tc>
          <w:tcPr>
            <w:tcW w:w="98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D1D694D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7C5D9EC3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EA09F58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E051228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20AE12F2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51199984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Preoperativ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E23415B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shd w:val="clear" w:color="auto" w:fill="FFFFFF"/>
            <w:vAlign w:val="center"/>
          </w:tcPr>
          <w:p w14:paraId="098F2930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14:paraId="542BC3D8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3E41C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13965676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097F9CC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Massive transfusion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FAD27D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93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0DE8F3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73 ~ 1.761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652913A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41</w:t>
            </w:r>
          </w:p>
        </w:tc>
      </w:tr>
      <w:tr w14:paraId="7B7F6AED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112DE4DC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28B179B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Male vs. femal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B96C78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66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272724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26 ~ 1.378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1B96992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73</w:t>
            </w:r>
          </w:p>
        </w:tc>
      </w:tr>
      <w:tr w14:paraId="01F19FF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6235F18B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4A804D9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Age (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nths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72E845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24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0E988EB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39 ~ 1.117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0DA805C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94</w:t>
            </w:r>
          </w:p>
        </w:tc>
      </w:tr>
      <w:tr w14:paraId="2A1346D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2D91D0CB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4E03D95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ody weight (kg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4B57DB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10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1A4247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42 ~ 0.984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51183E1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7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33A0F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4092307A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435A87E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ydrocephalus surgical treatment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31C324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15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BC1E90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24 ~ 1.977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091632A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21</w:t>
            </w:r>
          </w:p>
        </w:tc>
      </w:tr>
      <w:tr w14:paraId="2C45F63B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41220B14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520FC58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KPS scor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219758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14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5BF943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3 ~ 1.046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01A4D9D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81</w:t>
            </w:r>
          </w:p>
        </w:tc>
      </w:tr>
      <w:tr w14:paraId="2BFF787E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13040935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1CE1F81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Anaemia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3F6F3D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98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53F555C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69 ~ 0.937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05E7E31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5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E005A9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02BE47C7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58D4542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Coagulopathy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4ACC16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37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52851CA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89 ~ 2.145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57A848D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67</w:t>
            </w:r>
          </w:p>
        </w:tc>
      </w:tr>
      <w:tr w14:paraId="450B52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1E9F586D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621008D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Edema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C30FA2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30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DF8706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33 ~ 1.189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5EFDAE0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54</w:t>
            </w:r>
          </w:p>
        </w:tc>
      </w:tr>
      <w:tr w14:paraId="6B5CED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5E6C15DD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738FA32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btentorial tumor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87360F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00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D5BD45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45 ~ 3.027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36EE346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49</w:t>
            </w:r>
          </w:p>
        </w:tc>
      </w:tr>
      <w:tr w14:paraId="60C30FC8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67073D17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1BBF911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umor size(cm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F2D20B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34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14D5A7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74 ~ 1.224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2F94210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97</w:t>
            </w:r>
          </w:p>
        </w:tc>
      </w:tr>
      <w:tr w14:paraId="44B628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3641657E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05DF539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umor number (multiple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3967FE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24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FB595A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70 ~ 0.718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143B5EF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2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C99BE2D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1B41839B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3B627FF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umor invasiveness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CD4ECF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56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F93BAB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42 ~ 1.672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016DCE8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89</w:t>
            </w:r>
          </w:p>
        </w:tc>
      </w:tr>
      <w:tr w14:paraId="725CBA9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6121C513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6792518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traoperativ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34E89E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shd w:val="clear" w:color="auto" w:fill="FFFFFF"/>
            <w:vAlign w:val="center"/>
          </w:tcPr>
          <w:p w14:paraId="270D1EF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14:paraId="3D68A3B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756EB30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6A6EB494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3412728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Brain tumor resection scor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2BF5F1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13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2AF868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88 ~ 1.044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62C8404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82</w:t>
            </w:r>
          </w:p>
        </w:tc>
      </w:tr>
      <w:tr w14:paraId="7BD18AF9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1C8972E5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6009889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ystalloids infusion (ml/kg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8C9FB0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93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7B0CE4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7 ~ 0.998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44E7631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 w14:paraId="227C4C1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30CD6AF1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538C7C6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lloids infusion (ml/kg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F8CBDD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55B3C0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0 ~ 1.005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781A42A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20</w:t>
            </w:r>
          </w:p>
        </w:tc>
      </w:tr>
      <w:tr w14:paraId="5E9075C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15803AEB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7361090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lood loss (ml/kg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CA56D6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6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163B48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1 ~ 1.011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0910A4D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46A9A374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6702B9BE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6E9C8A2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rgical time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(min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66E16F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3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873351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0 ~ 1.007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06C8211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86</w:t>
            </w:r>
          </w:p>
        </w:tc>
      </w:tr>
      <w:tr w14:paraId="50E6C8BF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74F072E7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4774F8F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stoperativ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D80B92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shd w:val="clear" w:color="auto" w:fill="FFFFFF"/>
            <w:vAlign w:val="center"/>
          </w:tcPr>
          <w:p w14:paraId="7E4B222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14:paraId="236ABD2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E2D5DF0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40B029D8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414210D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Ki67-proliferation rat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E8E06D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13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9A9390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99 ~ 1.028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7BFE847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77</w:t>
            </w:r>
          </w:p>
        </w:tc>
      </w:tr>
      <w:tr w14:paraId="2636B07F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5D79B8BF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21B15B4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WHO grad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C071E6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7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82692C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41 ~ 1.369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6AD91CE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63</w:t>
            </w:r>
          </w:p>
        </w:tc>
      </w:tr>
      <w:tr w14:paraId="08994D39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4269" w:type="dxa"/>
            <w:gridSpan w:val="2"/>
            <w:shd w:val="clear" w:color="auto" w:fill="FFFFFF"/>
            <w:vAlign w:val="center"/>
          </w:tcPr>
          <w:p w14:paraId="1B1DC53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Re-craniotomy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0248B7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shd w:val="clear" w:color="auto" w:fill="FFFFFF"/>
            <w:vAlign w:val="center"/>
          </w:tcPr>
          <w:p w14:paraId="7507AAB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14:paraId="422E630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44B79C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7C344318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7BFEE32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Preoperativ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C5E587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shd w:val="clear" w:color="auto" w:fill="FFFFFF"/>
            <w:vAlign w:val="center"/>
          </w:tcPr>
          <w:p w14:paraId="4A74B7B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14:paraId="7AB8529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D3FFAC9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434485DB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36D0068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Massive transfusion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596B54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617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1B4DE3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50 ~ 136.317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72BD24F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33</w:t>
            </w:r>
          </w:p>
        </w:tc>
      </w:tr>
      <w:tr w14:paraId="4E8FCFB9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7A84CFF3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542AA2C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Male vs. femal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2B4605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.223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5CE01F6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80 ~ 532.219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1D22792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51</w:t>
            </w:r>
          </w:p>
        </w:tc>
      </w:tr>
      <w:tr w14:paraId="07C5AB4C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7E20C944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4AD6267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Age (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nths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48EB1A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81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142D26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08 ~ 1.971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3B8F694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23</w:t>
            </w:r>
          </w:p>
        </w:tc>
      </w:tr>
      <w:tr w14:paraId="55F4CC3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45493D6E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25C66EF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ody weight (kg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89CCB6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72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2352DE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34 ~ 1.490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0D2EC2D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95</w:t>
            </w:r>
          </w:p>
        </w:tc>
      </w:tr>
      <w:tr w14:paraId="3915F184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2B4ABF88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6DA299A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ydrocephalus surgical treatment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1EE507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25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E91141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5 ~ 10.863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1EBC4E5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77</w:t>
            </w:r>
          </w:p>
        </w:tc>
      </w:tr>
      <w:tr w14:paraId="7014B019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19DF183E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1EB1BA5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KPS scor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346A82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02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8AE708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62 ~ 1.069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071FF55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34</w:t>
            </w:r>
          </w:p>
        </w:tc>
      </w:tr>
      <w:tr w14:paraId="7177EF1F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64B49B94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7FC1573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Anaemia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73B48F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95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86A4AD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 ~ 48.508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20C645F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39</w:t>
            </w:r>
          </w:p>
        </w:tc>
      </w:tr>
      <w:tr w14:paraId="70A5F049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211D6DE7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010DF14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Coagulopathy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EEE6A7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B77351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 ~ null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573D95B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</w:tr>
      <w:tr w14:paraId="02F48858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29001A0E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03F4568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Edema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FA8C29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.071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83E58F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13 ~ 465.840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2AE7354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81</w:t>
            </w:r>
          </w:p>
        </w:tc>
      </w:tr>
      <w:tr w14:paraId="5D67141D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7A1F4260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1C4255B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btentorial tumor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7DFFD9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711549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 ~ 2.057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5EE6F58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99</w:t>
            </w:r>
          </w:p>
        </w:tc>
      </w:tr>
      <w:tr w14:paraId="010397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567B79F8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5A030C5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umor size(cm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1FD390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82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A80953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83 ~ 1.643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21E8F4C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94</w:t>
            </w:r>
          </w:p>
        </w:tc>
      </w:tr>
      <w:tr w14:paraId="65D3D914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01D39F0A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2E88EF9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umor number (multiple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65C589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251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FBF9D8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28 ~ 230.622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650AAE7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62</w:t>
            </w:r>
          </w:p>
        </w:tc>
      </w:tr>
      <w:tr w14:paraId="3507CE2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0B3BC9E8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0FBD838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umor invasiveness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46AA48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814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A35F55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26 ~ 26.204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43126DB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62</w:t>
            </w:r>
          </w:p>
        </w:tc>
      </w:tr>
      <w:tr w14:paraId="031A53B4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077CDC15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5C13B54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traoperativ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B1EE9C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shd w:val="clear" w:color="auto" w:fill="FFFFFF"/>
            <w:vAlign w:val="center"/>
          </w:tcPr>
          <w:p w14:paraId="6BFAF72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14:paraId="15E8127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045AFDD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2409D165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27B2E19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Brain tumor resection scor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4853CC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339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5679F08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76 ~ 6.497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1F0DD23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17</w:t>
            </w:r>
          </w:p>
        </w:tc>
      </w:tr>
      <w:tr w14:paraId="01F23212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3C789A1C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79BD028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ystalloids infusion (ml/kg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316030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31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5E7E05D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52 ~ 1.017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23B2159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12</w:t>
            </w:r>
          </w:p>
        </w:tc>
      </w:tr>
      <w:tr w14:paraId="7C532947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4377A093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5F57FE8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lloids infusion (ml/kg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DCD14D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60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FA5E0C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3 ~ 1.119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29AD66F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8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13BB103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1D63810E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0D5ABE1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lood loss (ml/kg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D3B678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17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B0054F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96 ~ 1.039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76C8E30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21</w:t>
            </w:r>
          </w:p>
        </w:tc>
      </w:tr>
      <w:tr w14:paraId="5417FD51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0A6AB5BA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3ACA519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rgical time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(min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EA8464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7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89DBFE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7 ~ 1.029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76D7E92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92</w:t>
            </w:r>
          </w:p>
        </w:tc>
      </w:tr>
      <w:tr w14:paraId="05B5345F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375DF45A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2A73F81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stoperativ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E004FB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shd w:val="clear" w:color="auto" w:fill="FFFFFF"/>
            <w:vAlign w:val="center"/>
          </w:tcPr>
          <w:p w14:paraId="2CFEC10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14:paraId="4440D19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FBE9E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13A6E1ED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04360A8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Ki67-proliferation rat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83EB72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74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09064D4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18 ~ 1.033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51CEA5E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81</w:t>
            </w:r>
          </w:p>
        </w:tc>
      </w:tr>
      <w:tr w14:paraId="5B26AE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4EDFE8AE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7EEE47E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WHO grad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64A64C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299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F0A09A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99 ~ 10.585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7F221FB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85</w:t>
            </w:r>
          </w:p>
        </w:tc>
      </w:tr>
      <w:tr w14:paraId="775A6D0A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4269" w:type="dxa"/>
            <w:gridSpan w:val="2"/>
            <w:shd w:val="clear" w:color="auto" w:fill="FFFFFF"/>
            <w:vAlign w:val="center"/>
          </w:tcPr>
          <w:p w14:paraId="75F11AF1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Intracranial hypertension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DA37C0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shd w:val="clear" w:color="auto" w:fill="FFFFFF"/>
            <w:vAlign w:val="center"/>
          </w:tcPr>
          <w:p w14:paraId="43DAB2C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14:paraId="380A1F2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4920C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63161037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60790A4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Preoperativ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E8C797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shd w:val="clear" w:color="auto" w:fill="FFFFFF"/>
            <w:vAlign w:val="center"/>
          </w:tcPr>
          <w:p w14:paraId="0E1CE07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14:paraId="04DBEFF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86F4FF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72050361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455F92C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Massive transfusion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E8FB85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4.788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A9F8A5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547 ~ 14.824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058C0AC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007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 w14:paraId="659FA148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1C71C004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52E02A1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Male vs. femal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CBB05D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754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DDB513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818 ~ 3.759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51C74B4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149</w:t>
            </w:r>
          </w:p>
        </w:tc>
      </w:tr>
      <w:tr w14:paraId="7D49DB80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37FB33BA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3AFC47F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Age (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nths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B6220C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082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E8F6B4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961 ~ 1.218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5F132A4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195</w:t>
            </w:r>
          </w:p>
        </w:tc>
      </w:tr>
      <w:tr w14:paraId="624D4743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1576CB6B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09667C8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ody weight (kg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BC4D4E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080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0929B90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981 ~ 1.189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20AB2F9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119</w:t>
            </w:r>
          </w:p>
        </w:tc>
      </w:tr>
      <w:tr w14:paraId="4DCEED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49B3B0E7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0D96666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ydrocephalus surgical treatment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DE3917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130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E50CC2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434 ~ 2.941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7CB52EB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802</w:t>
            </w:r>
          </w:p>
        </w:tc>
      </w:tr>
      <w:tr w14:paraId="79F49783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167D871C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68B4FB0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KPS scor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210700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969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BA58C0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932 ~ 1.008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28F92B0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120</w:t>
            </w:r>
          </w:p>
        </w:tc>
      </w:tr>
      <w:tr w14:paraId="7E9B54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376572FA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49F8BA5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Anaemia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612379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4.418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3EB390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795 ~ 10.874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51F6A81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 w14:paraId="60A28FDD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27F9D3D6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3640924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Coagulopathy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638B05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229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7D0FD4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022 ~ 2.399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17923FB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219</w:t>
            </w:r>
          </w:p>
        </w:tc>
      </w:tr>
      <w:tr w14:paraId="56ED74ED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57760952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6650682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Edema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5B97AF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397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7AE14F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596 ~ 3.275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5C662D8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441</w:t>
            </w:r>
          </w:p>
        </w:tc>
      </w:tr>
      <w:tr w14:paraId="759F421C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6EAB7C9D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43D88F0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btentorial tumor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5F4642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635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BB2E6C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272 ~ 1.479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494BA25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293</w:t>
            </w:r>
          </w:p>
        </w:tc>
      </w:tr>
      <w:tr w14:paraId="5A73FA5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79B824F4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286E9D5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umor size(cm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697512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228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610F54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981 ~ 1.537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339E496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074</w:t>
            </w:r>
          </w:p>
        </w:tc>
      </w:tr>
      <w:tr w14:paraId="02D44122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2E57E5B3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7D13D4C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umor number (multiple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CD78EF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3.601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494997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393 ~ 9.310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03D0F85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008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 w14:paraId="2D39DE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23D35DD1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7EC2D1B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umor invasiveness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2F3A86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2.532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890524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070 ~ 5.992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43B260D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035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486420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200CC4BB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24E3FAC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traoperativ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9174FC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shd w:val="clear" w:color="auto" w:fill="FFFFFF"/>
            <w:vAlign w:val="center"/>
          </w:tcPr>
          <w:p w14:paraId="6E5D19D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14:paraId="04B5AAB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B299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4436204D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6B81F6C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Brain tumor resection scor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3E4EAB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353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00E223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918 ~ 1.992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29434B7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126</w:t>
            </w:r>
          </w:p>
        </w:tc>
      </w:tr>
      <w:tr w14:paraId="783E7913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7FAB2CBC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64E01CE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ystalloids infusion (ml/kg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4C0FC3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A98BC5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994 ~ 1.007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507D76A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962</w:t>
            </w:r>
          </w:p>
        </w:tc>
      </w:tr>
      <w:tr w14:paraId="4E03438A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0FB7D0E1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19D50EB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lloids infusion (ml/kg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DA19D0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006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5C11F1A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993 ~ 1.019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376F906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391</w:t>
            </w:r>
          </w:p>
        </w:tc>
      </w:tr>
      <w:tr w14:paraId="6C8E3F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6E42DE98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166268C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lood loss (ml/kg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85A620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E6E6D5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994 ~ 1.006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0D64BC0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904</w:t>
            </w:r>
          </w:p>
        </w:tc>
      </w:tr>
      <w:tr w14:paraId="510CC5BF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281B3529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36D3313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rgical time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(min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F133A0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995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FA724B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990 ~ 1.000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4A3792E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04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5EF440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720B11F1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2DBC376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stoperativ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8A7013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shd w:val="clear" w:color="auto" w:fill="FFFFFF"/>
            <w:vAlign w:val="center"/>
          </w:tcPr>
          <w:p w14:paraId="29E6E37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14:paraId="19B20EF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CDA9C7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5B524F30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7FB4C02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Ki67-proliferation rat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43C583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A11B4F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982 ~ 1.019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04581FE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969</w:t>
            </w:r>
          </w:p>
        </w:tc>
      </w:tr>
      <w:tr w14:paraId="527825B1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43F71999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799DE86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WHO grad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9E9D83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317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5B18885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890 ~ 1.949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5732C9E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168</w:t>
            </w:r>
          </w:p>
        </w:tc>
      </w:tr>
      <w:tr w14:paraId="20363B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4269" w:type="dxa"/>
            <w:gridSpan w:val="2"/>
            <w:shd w:val="clear" w:color="auto" w:fill="FFFFFF"/>
            <w:vAlign w:val="center"/>
          </w:tcPr>
          <w:p w14:paraId="664AC66C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New neurologic events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DAB163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shd w:val="clear" w:color="auto" w:fill="FFFFFF"/>
            <w:vAlign w:val="center"/>
          </w:tcPr>
          <w:p w14:paraId="07812FC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14:paraId="0212A45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C6BCD01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5B8EA3B6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0A2B75A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Preoperativ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04E51A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shd w:val="clear" w:color="auto" w:fill="FFFFFF"/>
            <w:vAlign w:val="center"/>
          </w:tcPr>
          <w:p w14:paraId="179F4B6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14:paraId="551CC98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ABF0B7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5EA48976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693A557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Massive transfusion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DEEDCF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312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FA0359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60 ~ 37.124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5035BD4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</w:tr>
      <w:tr w14:paraId="09FA3888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373E69BB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706B0F2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Male vs. femal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6327FA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59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A56F93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80 ~ 2.408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25A36F8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28</w:t>
            </w:r>
          </w:p>
        </w:tc>
      </w:tr>
      <w:tr w14:paraId="4EDE6BB3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5F576C81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37EA8C6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Age (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nths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C19D2D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11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5BB5B0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45 ~ 1.114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3F9EEC5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65</w:t>
            </w:r>
          </w:p>
        </w:tc>
      </w:tr>
      <w:tr w14:paraId="3E345F6E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45D6898B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5267795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ody weight (kg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6A6719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39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A5FB0A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94 ~ 1.014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6408BC8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69</w:t>
            </w:r>
          </w:p>
        </w:tc>
      </w:tr>
      <w:tr w14:paraId="13F45BC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7A3DCC22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2FCD380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ydrocephalus surgical treatment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EEA376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958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A5B8D3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18 ~ 17.064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1545059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65</w:t>
            </w:r>
          </w:p>
        </w:tc>
      </w:tr>
      <w:tr w14:paraId="145CD7B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2072C188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6D77541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KPS scor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5E321A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91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58F996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44 ~ 1.040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30FDD18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15</w:t>
            </w:r>
          </w:p>
        </w:tc>
      </w:tr>
      <w:tr w14:paraId="02A3E3EC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48CCDBAD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7614654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Anaemia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77DF7B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0694CD7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78 ~ 3.220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159B51F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66</w:t>
            </w:r>
          </w:p>
        </w:tc>
      </w:tr>
      <w:tr w14:paraId="47C6CB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646B85E3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0BFC354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Coagulopathy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595A1A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405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867D6A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39 ~ 14.239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02A324C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73</w:t>
            </w:r>
          </w:p>
        </w:tc>
      </w:tr>
      <w:tr w14:paraId="33CE088E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306C3704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4287668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Edema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F74125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67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02F1802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95 ~ 4.621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05CD65F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26</w:t>
            </w:r>
          </w:p>
        </w:tc>
      </w:tr>
      <w:tr w14:paraId="7246C627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022B0D2B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48A4C9D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btentorial tumor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4DFA9B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13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37F970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37 ~ 2.742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10D263A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22</w:t>
            </w:r>
          </w:p>
        </w:tc>
      </w:tr>
      <w:tr w14:paraId="52A10B09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202CABFF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6CCF29C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umor size(cm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282B6D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06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BAC761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72 ~ 0.987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323C695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1B99F102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07314478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081C6E2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umor number (multiple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5BAE81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819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E65D7D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56 ~ 12.106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141598F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63</w:t>
            </w:r>
          </w:p>
        </w:tc>
      </w:tr>
      <w:tr w14:paraId="6E443238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7BBF92D2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7F706BD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umor invasiveness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6E6D49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191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075FCC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05 ~ 25.475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396EE49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055DCBAD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4947857B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57D8925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traoperativ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A7287C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shd w:val="clear" w:color="auto" w:fill="FFFFFF"/>
            <w:vAlign w:val="center"/>
          </w:tcPr>
          <w:p w14:paraId="06CF4F9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14:paraId="5A2CD7C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CF6469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7A5B670A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1F8CD78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Brain tumor resection scor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93446D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34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58F14F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14 ~ 1.332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3D24975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79</w:t>
            </w:r>
          </w:p>
        </w:tc>
      </w:tr>
      <w:tr w14:paraId="1B8A9752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124BEEA2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060E723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ystalloids infusion (ml/kg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33FF4F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8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7A51A1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65 ~ 1.012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13E6E27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23</w:t>
            </w:r>
          </w:p>
        </w:tc>
      </w:tr>
      <w:tr w14:paraId="3046E4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2EDBDF16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440A0E9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lloids infusion (ml/kg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0DF325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96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D9A176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66 ~ 1.028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3B7FC8C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20</w:t>
            </w:r>
          </w:p>
        </w:tc>
      </w:tr>
      <w:tr w14:paraId="52D768F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2AB6B4F2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3E485EF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lood loss (ml/kg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970D6C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8ECFD2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73 ~ 1.012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36B82E5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27</w:t>
            </w:r>
          </w:p>
        </w:tc>
      </w:tr>
      <w:tr w14:paraId="7635D03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2CE3D5DB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3B8FF68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rgical time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(min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CF11C7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8DECEE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90 ~ 1.010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46B3AE6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54</w:t>
            </w:r>
          </w:p>
        </w:tc>
      </w:tr>
      <w:tr w14:paraId="23BD5B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098206C2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5C49F14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stoperativ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BB92DF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shd w:val="clear" w:color="auto" w:fill="FFFFFF"/>
            <w:vAlign w:val="center"/>
          </w:tcPr>
          <w:p w14:paraId="2A25576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14:paraId="7596581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396B499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32709557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241DF56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Ki67-proliferation rat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C5B951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2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5073105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70 ~ 1.035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6947691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20</w:t>
            </w:r>
          </w:p>
        </w:tc>
      </w:tr>
      <w:tr w14:paraId="0F7798EF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779B4259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1A4D386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WHO grad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F79D32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45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FA69C8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75 ~ 1.881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55CF5EE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72</w:t>
            </w:r>
          </w:p>
        </w:tc>
      </w:tr>
      <w:tr w14:paraId="4938B449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4269" w:type="dxa"/>
            <w:gridSpan w:val="2"/>
            <w:shd w:val="clear" w:color="auto" w:fill="FFFFFF"/>
            <w:vAlign w:val="center"/>
          </w:tcPr>
          <w:p w14:paraId="7A32CF5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Recurrence or metastasis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A48C6C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shd w:val="clear" w:color="auto" w:fill="FFFFFF"/>
            <w:vAlign w:val="center"/>
          </w:tcPr>
          <w:p w14:paraId="24FF4E9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14:paraId="7175A49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A45EFA1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1F69369A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226082D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Preoperativ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B895F1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shd w:val="clear" w:color="auto" w:fill="FFFFFF"/>
            <w:vAlign w:val="center"/>
          </w:tcPr>
          <w:p w14:paraId="101179B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14:paraId="0976B68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6856565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5806B400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14344CE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Massive transfusion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576F8C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03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032F9B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7 ~ 1.422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2EA2618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90</w:t>
            </w:r>
          </w:p>
        </w:tc>
      </w:tr>
      <w:tr w14:paraId="6CBC9F41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668FA13D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2F29A14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Male vs. femal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B1D5E9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01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0C27E0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92 ~ 2.787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2068BA3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57</w:t>
            </w:r>
          </w:p>
        </w:tc>
      </w:tr>
      <w:tr w14:paraId="62873F58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1B366133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103B9A4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Age (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nths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9994FF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7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99E3C0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31 ~ 1.172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7670DAC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82</w:t>
            </w:r>
          </w:p>
        </w:tc>
      </w:tr>
      <w:tr w14:paraId="438BF496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7995EE74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07E9D00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ody weight (kg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FDE67F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7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0248781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70 ~ 1.119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31346ED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35</w:t>
            </w:r>
          </w:p>
        </w:tc>
      </w:tr>
      <w:tr w14:paraId="46D383CE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6B32F2DC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1C9BCFF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ydrocephalus surgical treatment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08716A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33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97D7E5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16 ~ 3.465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5E643F0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98</w:t>
            </w:r>
          </w:p>
        </w:tc>
      </w:tr>
      <w:tr w14:paraId="439DD31B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3B744483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767524C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KPS scor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711330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57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9DE43C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08 ~ 1.009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1EDA9BF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06</w:t>
            </w:r>
          </w:p>
        </w:tc>
      </w:tr>
      <w:tr w14:paraId="181D7DBD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18B88921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7A71740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Anaemia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D7E185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35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978F17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27 ~ 6.257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4FD421B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72</w:t>
            </w:r>
          </w:p>
        </w:tc>
      </w:tr>
      <w:tr w14:paraId="1A54E407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3E6D677E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0628309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Coagulopathy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EDC758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66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A94CA9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09 ~ 10.423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392D4FA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56</w:t>
            </w:r>
          </w:p>
        </w:tc>
      </w:tr>
      <w:tr w14:paraId="5D48F9FB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45BCA2C8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70BD9C0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Edema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516F24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99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C58BFC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18 ~ 1.346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03C2A53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39</w:t>
            </w:r>
          </w:p>
        </w:tc>
      </w:tr>
      <w:tr w14:paraId="5A2CE62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53AB0B91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63E79D6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btentorial tumor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78E6F8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54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E5A6D1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20 ~ 2.581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2E1797F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53</w:t>
            </w:r>
          </w:p>
        </w:tc>
      </w:tr>
      <w:tr w14:paraId="507EFCF0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0786F5DD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5F92C48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umor size(cm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C8A2D1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82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BF067C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75 ~ 1.597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50C92AE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76</w:t>
            </w:r>
          </w:p>
        </w:tc>
      </w:tr>
      <w:tr w14:paraId="54C326D4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32BA5F0D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32DD43B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umor number (multiple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D7BED6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337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64FFA3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24 ~ 10.426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053EC97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66</w:t>
            </w:r>
          </w:p>
        </w:tc>
      </w:tr>
      <w:tr w14:paraId="12CD5AEE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5DB57BFD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1662851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umor invasiveness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C9941B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87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E7BBCD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27 ~ 3.470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6C083B0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64</w:t>
            </w:r>
          </w:p>
        </w:tc>
      </w:tr>
      <w:tr w14:paraId="27958CE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6B2618C7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2F916C9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traoperativ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9000F6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shd w:val="clear" w:color="auto" w:fill="FFFFFF"/>
            <w:vAlign w:val="center"/>
          </w:tcPr>
          <w:p w14:paraId="125C033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14:paraId="6EF4275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65E36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2F4AFCD7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6AD2A12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Brain tumor resection scor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D7DB90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86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B30034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34 ~ 1.469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0BF9B9E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54</w:t>
            </w:r>
          </w:p>
        </w:tc>
      </w:tr>
      <w:tr w14:paraId="0C9FA22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674B7339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549032E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ystalloids infusion (ml/kg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AFD1ED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3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B95A31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65 ~ 1.001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569E293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60</w:t>
            </w:r>
          </w:p>
        </w:tc>
      </w:tr>
      <w:tr w14:paraId="55E31DDC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631CB272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5EF6980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lloids infusion (ml/kg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534265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8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CB03FA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5 ~ 1.032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0086FEA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92</w:t>
            </w:r>
          </w:p>
        </w:tc>
      </w:tr>
      <w:tr w14:paraId="5BC400DA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04FD63AF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07E5D89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lood loss (ml/kg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7B2CC2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6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14FEAC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92 ~ 1.020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31EFE8D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34</w:t>
            </w:r>
          </w:p>
        </w:tc>
      </w:tr>
      <w:tr w14:paraId="19E07187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0961A45C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01EB05E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rgical time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(min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04D8C3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7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A09D18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0 ~ 1.014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55B8494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59</w:t>
            </w:r>
          </w:p>
        </w:tc>
      </w:tr>
      <w:tr w14:paraId="3AF7CEAA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5270131F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309A664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stoperativ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E5184D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shd w:val="clear" w:color="auto" w:fill="FFFFFF"/>
            <w:vAlign w:val="center"/>
          </w:tcPr>
          <w:p w14:paraId="0862BD1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14:paraId="4EFC2A8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EB88B83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shd w:val="clear" w:color="auto" w:fill="FFFFFF"/>
            <w:vAlign w:val="center"/>
          </w:tcPr>
          <w:p w14:paraId="4FC018E3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1787A11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Ki67-proliferation rat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93BED6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90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B0EB66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60 ~ 1.022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1E77385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46</w:t>
            </w:r>
          </w:p>
        </w:tc>
      </w:tr>
      <w:tr w14:paraId="4420EB95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67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8CD05BE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C622C1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WHO grade</w:t>
            </w:r>
          </w:p>
        </w:tc>
        <w:tc>
          <w:tcPr>
            <w:tcW w:w="989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D42D8B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03</w:t>
            </w:r>
          </w:p>
        </w:tc>
        <w:tc>
          <w:tcPr>
            <w:tcW w:w="1691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8815E5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29 ~ 2.725</w:t>
            </w:r>
          </w:p>
        </w:tc>
        <w:tc>
          <w:tcPr>
            <w:tcW w:w="848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60E0D4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79</w:t>
            </w:r>
          </w:p>
        </w:tc>
      </w:tr>
    </w:tbl>
    <w:p w14:paraId="3FA40D4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ED331F"/>
    <w:rsid w:val="31ED331F"/>
    <w:rsid w:val="7BB16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cs="Times New Roman" w:eastAsiaTheme="minorEastAsia"/>
      <w:sz w:val="22"/>
      <w:szCs w:val="22"/>
      <w:lang w:val="de-CH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76</Words>
  <Characters>4136</Characters>
  <Lines>0</Lines>
  <Paragraphs>0</Paragraphs>
  <TotalTime>0</TotalTime>
  <ScaleCrop>false</ScaleCrop>
  <LinksUpToDate>false</LinksUpToDate>
  <CharactersWithSpaces>448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07:15:00Z</dcterms:created>
  <dc:creator>Administrator</dc:creator>
  <cp:lastModifiedBy>Administrator</cp:lastModifiedBy>
  <dcterms:modified xsi:type="dcterms:W3CDTF">2025-03-13T01:4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EE461C5DABE42259945DC2358D7E698_11</vt:lpwstr>
  </property>
  <property fmtid="{D5CDD505-2E9C-101B-9397-08002B2CF9AE}" pid="4" name="KSOTemplateDocerSaveRecord">
    <vt:lpwstr>eyJoZGlkIjoiMzM3YjBhMjUxNzNiMDhkNmJjYWU5NzQwZDEzMjYzMzciLCJ1c2VySWQiOiI0NDI5MjA0OTAifQ==</vt:lpwstr>
  </property>
</Properties>
</file>